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91AE" w14:textId="32018925" w:rsidR="005351AF" w:rsidRPr="00621FB0" w:rsidRDefault="00621FB0">
      <w:pPr>
        <w:rPr>
          <w:rFonts w:eastAsia="Times New Roman" w:cstheme="minorHAnsi"/>
          <w:b/>
          <w:bCs/>
          <w:color w:val="0959E5"/>
          <w:sz w:val="24"/>
          <w:szCs w:val="24"/>
          <w:shd w:val="clear" w:color="auto" w:fill="FFFFFF"/>
          <w:lang w:eastAsia="en-CA"/>
        </w:rPr>
      </w:pPr>
      <w:r w:rsidRPr="00621FB0">
        <w:rPr>
          <w:rFonts w:eastAsia="Times New Roman" w:cstheme="minorHAnsi"/>
          <w:b/>
          <w:bCs/>
          <w:color w:val="0959E5"/>
          <w:sz w:val="24"/>
          <w:szCs w:val="24"/>
          <w:shd w:val="clear" w:color="auto" w:fill="FFFFFF"/>
          <w:lang w:eastAsia="en-CA"/>
        </w:rPr>
        <w:t>S</w:t>
      </w:r>
      <w:r w:rsidR="002A0EC8">
        <w:rPr>
          <w:rFonts w:eastAsia="Times New Roman" w:cstheme="minorHAnsi"/>
          <w:b/>
          <w:bCs/>
          <w:color w:val="0959E5"/>
          <w:sz w:val="24"/>
          <w:szCs w:val="24"/>
          <w:shd w:val="clear" w:color="auto" w:fill="FFFFFF"/>
          <w:lang w:eastAsia="en-CA"/>
        </w:rPr>
        <w:t>upporting information file</w:t>
      </w:r>
    </w:p>
    <w:p w14:paraId="33E9B924" w14:textId="01396CDC" w:rsidR="005351AF" w:rsidRPr="006E68D3" w:rsidRDefault="005351AF">
      <w:pPr>
        <w:rPr>
          <w:rFonts w:cstheme="minorHAnsi"/>
        </w:rPr>
      </w:pPr>
      <w:r w:rsidRPr="006E68D3">
        <w:rPr>
          <w:rFonts w:eastAsia="Times New Roman" w:cstheme="minorHAnsi"/>
          <w:b/>
          <w:bCs/>
          <w:color w:val="0A0905"/>
          <w:shd w:val="clear" w:color="auto" w:fill="FFFFFF"/>
          <w:lang w:eastAsia="en-CA"/>
        </w:rPr>
        <w:t xml:space="preserve">Preliminary </w:t>
      </w:r>
      <w:r w:rsidRPr="006E68D3">
        <w:rPr>
          <w:rFonts w:eastAsia="Times New Roman" w:cstheme="minorHAnsi"/>
          <w:b/>
          <w:bCs/>
          <w:color w:val="0A0905"/>
          <w:shd w:val="clear" w:color="auto" w:fill="FFFFFF"/>
          <w:lang w:eastAsia="en-CA"/>
        </w:rPr>
        <w:t>Ovid MEDLINE(R) </w:t>
      </w:r>
      <w:r w:rsidRPr="006E68D3">
        <w:rPr>
          <w:rFonts w:eastAsia="Times New Roman" w:cstheme="minorHAnsi"/>
          <w:b/>
          <w:bCs/>
          <w:color w:val="0A0905"/>
          <w:shd w:val="clear" w:color="auto" w:fill="FFFFFF"/>
          <w:lang w:eastAsia="en-CA"/>
        </w:rPr>
        <w:t>Search Strategy</w:t>
      </w:r>
    </w:p>
    <w:p w14:paraId="71DBE517" w14:textId="1AADB4D1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infan$.tw.</w:t>
      </w:r>
    </w:p>
    <w:p w14:paraId="71DBE517" w14:textId="1AADB4D1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exp Infant, Newborn/ or exp Infant, Newborn, Diseases/ or exp Infant, Small for Gestational Age/ or exp Infant, Postmature/ or exp Infant, Premature/ or exp Infant, Very Low Birth Weight/ or exp Infant/ or exp Infant Nutrition Disorders/ or exp Infant, Premature, Diseases/</w:t>
      </w:r>
    </w:p>
    <w:p w14:paraId="1BF0A74F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newborn$.mp. or exp Infant, Newborn/</w:t>
      </w:r>
    </w:p>
    <w:p w14:paraId="7A4F303A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baby$.mp.</w:t>
      </w:r>
    </w:p>
    <w:p w14:paraId="4AFA198E" w14:textId="3145BA44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exp Infant, Premature, Diseases/ or exp Infant, Premature/ or exp Premature Birth/ or Preterm</w:t>
      </w:r>
      <w:r w:rsidRPr="006E68D3">
        <w:rPr>
          <w:rFonts w:cstheme="minorHAnsi"/>
        </w:rPr>
        <w:t>$</w:t>
      </w:r>
      <w:r w:rsidRPr="006E68D3">
        <w:rPr>
          <w:rFonts w:cstheme="minorHAnsi"/>
        </w:rPr>
        <w:t>.mp.</w:t>
      </w:r>
    </w:p>
    <w:p w14:paraId="77B3396B" w14:textId="4E974BF6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Prematur</w:t>
      </w:r>
      <w:r w:rsidRPr="006E68D3">
        <w:rPr>
          <w:rFonts w:cstheme="minorHAnsi"/>
        </w:rPr>
        <w:t>$</w:t>
      </w:r>
      <w:r w:rsidRPr="006E68D3">
        <w:rPr>
          <w:rFonts w:cstheme="minorHAnsi"/>
        </w:rPr>
        <w:t>.mp.</w:t>
      </w:r>
    </w:p>
    <w:p w14:paraId="31AEC019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Postmature&amp;.mp. or exp Infant, Postmature/</w:t>
      </w:r>
    </w:p>
    <w:p w14:paraId="180C4D3C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neonate$.mp.</w:t>
      </w:r>
    </w:p>
    <w:p w14:paraId="2AFBBB95" w14:textId="35E77A34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exp Perinatal Care/ or perinat</w:t>
      </w:r>
      <w:r w:rsidRPr="006E68D3">
        <w:rPr>
          <w:rFonts w:cstheme="minorHAnsi"/>
        </w:rPr>
        <w:t>$</w:t>
      </w:r>
      <w:r w:rsidRPr="006E68D3">
        <w:rPr>
          <w:rFonts w:cstheme="minorHAnsi"/>
        </w:rPr>
        <w:t>.mp.</w:t>
      </w:r>
    </w:p>
    <w:p w14:paraId="1658133B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postnatal$.mp. or exp Postnatal Care/</w:t>
      </w:r>
    </w:p>
    <w:p w14:paraId="63AC9DCE" w14:textId="304C57CF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new?born.mp.</w:t>
      </w:r>
    </w:p>
    <w:p w14:paraId="63AC9DCE" w14:textId="304C57CF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or/1-11</w:t>
      </w:r>
    </w:p>
    <w:p w14:paraId="4F3E5F32" w14:textId="54191D60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hypoglyc$.mp. or exp Hypoglycemia/</w:t>
      </w:r>
    </w:p>
    <w:p w14:paraId="4F3E5F32" w14:textId="54191D60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(((low adj sugar) or low) adj glucose).</w:t>
      </w:r>
      <w:proofErr w:type="spellStart"/>
      <w:r w:rsidRPr="006E68D3">
        <w:rPr>
          <w:rFonts w:cstheme="minorHAnsi"/>
        </w:rPr>
        <w:t>mp</w:t>
      </w:r>
      <w:proofErr w:type="spellEnd"/>
      <w:r w:rsidRPr="006E68D3">
        <w:rPr>
          <w:rFonts w:cstheme="minorHAnsi"/>
        </w:rPr>
        <w:t>.</w:t>
      </w:r>
    </w:p>
    <w:p w14:paraId="26D6ECD6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exp Blood Glucose/ or glucose.mp. or exp Glucose/</w:t>
      </w:r>
    </w:p>
    <w:p w14:paraId="1E48A842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((low adj sugar) or low adj glucose).</w:t>
      </w:r>
      <w:proofErr w:type="spellStart"/>
      <w:r w:rsidRPr="006E68D3">
        <w:rPr>
          <w:rFonts w:cstheme="minorHAnsi"/>
        </w:rPr>
        <w:t>mp</w:t>
      </w:r>
      <w:proofErr w:type="spellEnd"/>
      <w:r w:rsidRPr="006E68D3">
        <w:rPr>
          <w:rFonts w:cstheme="minorHAnsi"/>
        </w:rPr>
        <w:t>.</w:t>
      </w:r>
    </w:p>
    <w:p w14:paraId="646BAFA3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13 or 14 or 15 or 16</w:t>
      </w:r>
    </w:p>
    <w:p w14:paraId="123DDAE2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guideline$.mp.</w:t>
      </w:r>
    </w:p>
    <w:p w14:paraId="6A02BB55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Practice Guideline$.mp. or exp Practice Guideline/</w:t>
      </w:r>
    </w:p>
    <w:p w14:paraId="05D9A4AB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Health Planning Guidelines.mp. or exp Health Planning Guidelines/</w:t>
      </w:r>
    </w:p>
    <w:p w14:paraId="098EE01C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Clinical Protocols.mp. or exp Clinical Protocols/</w:t>
      </w:r>
    </w:p>
    <w:p w14:paraId="0CA9FBF1" w14:textId="73AEE1E1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Consensus Development Conference.mp. or exp Consensus Development Conference/</w:t>
      </w:r>
    </w:p>
    <w:p w14:paraId="0CA9FBF1" w14:textId="73AEE1E1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Consensus.mp. or Consensus/ or exp Consensus Development Conference, NIH/ or exp Consensus Development Conferences as Topic/</w:t>
      </w:r>
    </w:p>
    <w:p w14:paraId="7032F54F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Standard of Care.mp. or exp "Standard of Care"/</w:t>
      </w:r>
    </w:p>
    <w:p w14:paraId="6DF9D0B5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exp Practice Guidelines as Topic/ or Recommendation$s.mp.</w:t>
      </w:r>
    </w:p>
    <w:p w14:paraId="23C89715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Clinical Practice Guideline.mp.</w:t>
      </w:r>
    </w:p>
    <w:p w14:paraId="6158C6AF" w14:textId="4C5C9C6A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or/18-26</w:t>
      </w:r>
    </w:p>
    <w:p w14:paraId="3F2C6E49" w14:textId="77777777" w:rsidR="005351AF" w:rsidRPr="006E68D3" w:rsidRDefault="005351AF" w:rsidP="005351A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12 and 17 and 27</w:t>
      </w:r>
    </w:p>
    <w:p w14:paraId="6C8CBFE7" w14:textId="3FF53B90" w:rsidR="0033151F" w:rsidRPr="006E68D3" w:rsidRDefault="0033151F" w:rsidP="0033151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exp animals/ not humans.sh.</w:t>
      </w:r>
    </w:p>
    <w:p w14:paraId="5CBDCA6F" w14:textId="2559E5CE" w:rsidR="0033151F" w:rsidRPr="006E68D3" w:rsidRDefault="0033151F" w:rsidP="0033151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>28</w:t>
      </w:r>
      <w:r w:rsidRPr="006E68D3">
        <w:rPr>
          <w:rFonts w:cstheme="minorHAnsi"/>
        </w:rPr>
        <w:t xml:space="preserve"> not </w:t>
      </w:r>
      <w:r w:rsidRPr="006E68D3">
        <w:rPr>
          <w:rFonts w:cstheme="minorHAnsi"/>
        </w:rPr>
        <w:t>29</w:t>
      </w:r>
    </w:p>
    <w:p w14:paraId="0DFAAFBE" w14:textId="182ABBDC" w:rsidR="005351AF" w:rsidRPr="006E68D3" w:rsidRDefault="005351AF" w:rsidP="0033151F">
      <w:pPr>
        <w:pStyle w:val="ListParagraph"/>
        <w:numPr>
          <w:ilvl w:val="0"/>
          <w:numId w:val="1"/>
        </w:numPr>
        <w:rPr>
          <w:rFonts w:cstheme="minorHAnsi"/>
        </w:rPr>
      </w:pPr>
      <w:r w:rsidRPr="006E68D3">
        <w:rPr>
          <w:rFonts w:cstheme="minorHAnsi"/>
        </w:rPr>
        <w:t xml:space="preserve">limit </w:t>
      </w:r>
      <w:r w:rsidR="0033151F" w:rsidRPr="006E68D3">
        <w:rPr>
          <w:rFonts w:cstheme="minorHAnsi"/>
        </w:rPr>
        <w:t xml:space="preserve">30 </w:t>
      </w:r>
      <w:r w:rsidRPr="006E68D3">
        <w:rPr>
          <w:rFonts w:cstheme="minorHAnsi"/>
        </w:rPr>
        <w:t xml:space="preserve">to </w:t>
      </w:r>
      <w:proofErr w:type="spellStart"/>
      <w:r w:rsidRPr="006E68D3">
        <w:rPr>
          <w:rFonts w:cstheme="minorHAnsi"/>
        </w:rPr>
        <w:t>yr</w:t>
      </w:r>
      <w:proofErr w:type="spellEnd"/>
      <w:r w:rsidRPr="006E68D3">
        <w:rPr>
          <w:rFonts w:cstheme="minorHAnsi"/>
        </w:rPr>
        <w:t>="2000 - 202</w:t>
      </w:r>
      <w:r w:rsidRPr="006E68D3">
        <w:rPr>
          <w:rFonts w:cstheme="minorHAnsi"/>
        </w:rPr>
        <w:t>2</w:t>
      </w:r>
      <w:r w:rsidRPr="006E68D3">
        <w:rPr>
          <w:rFonts w:cstheme="minorHAnsi"/>
        </w:rPr>
        <w:t>"</w:t>
      </w:r>
    </w:p>
    <w:sectPr w:rsidR="005351AF" w:rsidRPr="006E68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C2157"/>
    <w:multiLevelType w:val="hybridMultilevel"/>
    <w:tmpl w:val="82F8C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259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F8"/>
    <w:rsid w:val="001B4C2B"/>
    <w:rsid w:val="002A0EC8"/>
    <w:rsid w:val="0033151F"/>
    <w:rsid w:val="005351AF"/>
    <w:rsid w:val="005D216F"/>
    <w:rsid w:val="006122FC"/>
    <w:rsid w:val="00621FB0"/>
    <w:rsid w:val="00676584"/>
    <w:rsid w:val="006E68D3"/>
    <w:rsid w:val="00794BF8"/>
    <w:rsid w:val="00A85255"/>
    <w:rsid w:val="00B607F2"/>
    <w:rsid w:val="00EC5FEF"/>
    <w:rsid w:val="00F83AA2"/>
    <w:rsid w:val="00FD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839F3"/>
  <w15:docId w15:val="{8DFF2D5B-6289-E44D-9CBE-C9F96A630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A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58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8525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51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d Sattar</dc:creator>
  <cp:lastModifiedBy>Florez, Ivan</cp:lastModifiedBy>
  <cp:revision>2</cp:revision>
  <dcterms:created xsi:type="dcterms:W3CDTF">2022-07-07T19:42:00Z</dcterms:created>
  <dcterms:modified xsi:type="dcterms:W3CDTF">2022-07-07T19:42:00Z</dcterms:modified>
</cp:coreProperties>
</file>